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CB8680" w14:textId="2134FA68" w:rsidR="00347764" w:rsidRPr="00915BBD" w:rsidRDefault="00347764" w:rsidP="0034776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15BBD">
        <w:rPr>
          <w:rFonts w:ascii="Times New Roman" w:hAnsi="Times New Roman" w:cs="Times New Roman"/>
          <w:b/>
          <w:bCs/>
          <w:sz w:val="24"/>
          <w:szCs w:val="24"/>
        </w:rPr>
        <w:t>S1 Table. STROBE checklist for observational studies.</w:t>
      </w: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2758"/>
        <w:gridCol w:w="4467"/>
        <w:gridCol w:w="2835"/>
      </w:tblGrid>
      <w:tr w:rsidR="00915BBD" w:rsidRPr="00915BBD" w14:paraId="24A9DC32" w14:textId="77777777" w:rsidTr="00347764">
        <w:tc>
          <w:tcPr>
            <w:tcW w:w="0" w:type="auto"/>
            <w:hideMark/>
          </w:tcPr>
          <w:p w14:paraId="71B89BA5" w14:textId="77777777" w:rsidR="00347764" w:rsidRPr="00915BBD" w:rsidRDefault="00347764" w:rsidP="0034776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5B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BE item</w:t>
            </w:r>
          </w:p>
        </w:tc>
        <w:tc>
          <w:tcPr>
            <w:tcW w:w="4467" w:type="dxa"/>
            <w:hideMark/>
          </w:tcPr>
          <w:p w14:paraId="52380FD0" w14:textId="77777777" w:rsidR="00347764" w:rsidRPr="00915BBD" w:rsidRDefault="00347764" w:rsidP="0034776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5B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commendation</w:t>
            </w:r>
          </w:p>
        </w:tc>
        <w:tc>
          <w:tcPr>
            <w:tcW w:w="2835" w:type="dxa"/>
            <w:hideMark/>
          </w:tcPr>
          <w:p w14:paraId="4BC3769A" w14:textId="77777777" w:rsidR="00347764" w:rsidRPr="00915BBD" w:rsidRDefault="00347764" w:rsidP="0034776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5B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dressed in manuscript</w:t>
            </w:r>
          </w:p>
        </w:tc>
      </w:tr>
      <w:tr w:rsidR="00915BBD" w:rsidRPr="00915BBD" w14:paraId="4129CA9B" w14:textId="77777777" w:rsidTr="00347764">
        <w:tc>
          <w:tcPr>
            <w:tcW w:w="0" w:type="auto"/>
            <w:hideMark/>
          </w:tcPr>
          <w:p w14:paraId="2371335F" w14:textId="77777777" w:rsidR="00347764" w:rsidRPr="00915BBD" w:rsidRDefault="00347764" w:rsidP="003477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B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tle and abstract</w:t>
            </w:r>
          </w:p>
        </w:tc>
        <w:tc>
          <w:tcPr>
            <w:tcW w:w="4467" w:type="dxa"/>
            <w:hideMark/>
          </w:tcPr>
          <w:p w14:paraId="48CC88BF" w14:textId="77777777" w:rsidR="00347764" w:rsidRPr="00915BBD" w:rsidRDefault="00347764" w:rsidP="003477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BBD">
              <w:rPr>
                <w:rFonts w:ascii="Times New Roman" w:hAnsi="Times New Roman" w:cs="Times New Roman"/>
                <w:sz w:val="24"/>
                <w:szCs w:val="24"/>
              </w:rPr>
              <w:t>Indicate study design and provide balanced summary</w:t>
            </w:r>
          </w:p>
        </w:tc>
        <w:tc>
          <w:tcPr>
            <w:tcW w:w="2835" w:type="dxa"/>
            <w:hideMark/>
          </w:tcPr>
          <w:p w14:paraId="69A6DAEE" w14:textId="77777777" w:rsidR="00347764" w:rsidRPr="00915BBD" w:rsidRDefault="00347764" w:rsidP="003477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BBD">
              <w:rPr>
                <w:rFonts w:ascii="Times New Roman" w:hAnsi="Times New Roman" w:cs="Times New Roman"/>
                <w:sz w:val="24"/>
                <w:szCs w:val="24"/>
              </w:rPr>
              <w:t>Title; Abstract</w:t>
            </w:r>
          </w:p>
        </w:tc>
      </w:tr>
      <w:tr w:rsidR="00915BBD" w:rsidRPr="00915BBD" w14:paraId="481F1B8F" w14:textId="77777777" w:rsidTr="00347764">
        <w:tc>
          <w:tcPr>
            <w:tcW w:w="0" w:type="auto"/>
            <w:hideMark/>
          </w:tcPr>
          <w:p w14:paraId="7B4E7698" w14:textId="77777777" w:rsidR="00347764" w:rsidRPr="00915BBD" w:rsidRDefault="00347764" w:rsidP="003477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B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ckground/rationale</w:t>
            </w:r>
          </w:p>
        </w:tc>
        <w:tc>
          <w:tcPr>
            <w:tcW w:w="4467" w:type="dxa"/>
            <w:hideMark/>
          </w:tcPr>
          <w:p w14:paraId="0C28A0B4" w14:textId="77777777" w:rsidR="00347764" w:rsidRPr="00915BBD" w:rsidRDefault="00347764" w:rsidP="003477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BBD">
              <w:rPr>
                <w:rFonts w:ascii="Times New Roman" w:hAnsi="Times New Roman" w:cs="Times New Roman"/>
                <w:sz w:val="24"/>
                <w:szCs w:val="24"/>
              </w:rPr>
              <w:t>Scientific background and justification</w:t>
            </w:r>
          </w:p>
        </w:tc>
        <w:tc>
          <w:tcPr>
            <w:tcW w:w="2835" w:type="dxa"/>
            <w:hideMark/>
          </w:tcPr>
          <w:p w14:paraId="0DA9DA0F" w14:textId="77777777" w:rsidR="00347764" w:rsidRPr="00915BBD" w:rsidRDefault="00347764" w:rsidP="003477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BBD">
              <w:rPr>
                <w:rFonts w:ascii="Times New Roman" w:hAnsi="Times New Roman" w:cs="Times New Roman"/>
                <w:sz w:val="24"/>
                <w:szCs w:val="24"/>
              </w:rPr>
              <w:t>Introduction</w:t>
            </w:r>
          </w:p>
        </w:tc>
      </w:tr>
      <w:tr w:rsidR="00915BBD" w:rsidRPr="00915BBD" w14:paraId="1933A610" w14:textId="77777777" w:rsidTr="00347764">
        <w:tc>
          <w:tcPr>
            <w:tcW w:w="0" w:type="auto"/>
            <w:hideMark/>
          </w:tcPr>
          <w:p w14:paraId="6C7119EF" w14:textId="77777777" w:rsidR="00347764" w:rsidRPr="00915BBD" w:rsidRDefault="00347764" w:rsidP="003477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B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bjectives</w:t>
            </w:r>
          </w:p>
        </w:tc>
        <w:tc>
          <w:tcPr>
            <w:tcW w:w="4467" w:type="dxa"/>
            <w:hideMark/>
          </w:tcPr>
          <w:p w14:paraId="49FCCF9F" w14:textId="77777777" w:rsidR="00347764" w:rsidRPr="00915BBD" w:rsidRDefault="00347764" w:rsidP="003477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BBD">
              <w:rPr>
                <w:rFonts w:ascii="Times New Roman" w:hAnsi="Times New Roman" w:cs="Times New Roman"/>
                <w:sz w:val="24"/>
                <w:szCs w:val="24"/>
              </w:rPr>
              <w:t>Specific objectives and hypotheses</w:t>
            </w:r>
          </w:p>
        </w:tc>
        <w:tc>
          <w:tcPr>
            <w:tcW w:w="2835" w:type="dxa"/>
            <w:hideMark/>
          </w:tcPr>
          <w:p w14:paraId="02B5F2E3" w14:textId="77777777" w:rsidR="00347764" w:rsidRPr="00915BBD" w:rsidRDefault="00347764" w:rsidP="003477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BBD">
              <w:rPr>
                <w:rFonts w:ascii="Times New Roman" w:hAnsi="Times New Roman" w:cs="Times New Roman"/>
                <w:sz w:val="24"/>
                <w:szCs w:val="24"/>
              </w:rPr>
              <w:t>Introduction</w:t>
            </w:r>
          </w:p>
        </w:tc>
      </w:tr>
      <w:tr w:rsidR="00915BBD" w:rsidRPr="00915BBD" w14:paraId="73459D1F" w14:textId="77777777" w:rsidTr="00347764">
        <w:tc>
          <w:tcPr>
            <w:tcW w:w="0" w:type="auto"/>
            <w:hideMark/>
          </w:tcPr>
          <w:p w14:paraId="6D76851C" w14:textId="77777777" w:rsidR="00347764" w:rsidRPr="00915BBD" w:rsidRDefault="00347764" w:rsidP="003477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B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design</w:t>
            </w:r>
          </w:p>
        </w:tc>
        <w:tc>
          <w:tcPr>
            <w:tcW w:w="4467" w:type="dxa"/>
            <w:hideMark/>
          </w:tcPr>
          <w:p w14:paraId="76DD7715" w14:textId="77777777" w:rsidR="00347764" w:rsidRPr="00915BBD" w:rsidRDefault="00347764" w:rsidP="003477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BBD">
              <w:rPr>
                <w:rFonts w:ascii="Times New Roman" w:hAnsi="Times New Roman" w:cs="Times New Roman"/>
                <w:sz w:val="24"/>
                <w:szCs w:val="24"/>
              </w:rPr>
              <w:t>Key design elements</w:t>
            </w:r>
          </w:p>
        </w:tc>
        <w:tc>
          <w:tcPr>
            <w:tcW w:w="2835" w:type="dxa"/>
            <w:hideMark/>
          </w:tcPr>
          <w:p w14:paraId="292E60D5" w14:textId="77777777" w:rsidR="00347764" w:rsidRPr="00915BBD" w:rsidRDefault="00347764" w:rsidP="003477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BBD">
              <w:rPr>
                <w:rFonts w:ascii="Times New Roman" w:hAnsi="Times New Roman" w:cs="Times New Roman"/>
                <w:sz w:val="24"/>
                <w:szCs w:val="24"/>
              </w:rPr>
              <w:t>Materials and Methods</w:t>
            </w:r>
          </w:p>
        </w:tc>
      </w:tr>
      <w:tr w:rsidR="00915BBD" w:rsidRPr="00915BBD" w14:paraId="555BB158" w14:textId="77777777" w:rsidTr="00347764">
        <w:tc>
          <w:tcPr>
            <w:tcW w:w="0" w:type="auto"/>
            <w:hideMark/>
          </w:tcPr>
          <w:p w14:paraId="50A9B4FB" w14:textId="77777777" w:rsidR="00347764" w:rsidRPr="00915BBD" w:rsidRDefault="00347764" w:rsidP="003477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B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tting</w:t>
            </w:r>
          </w:p>
        </w:tc>
        <w:tc>
          <w:tcPr>
            <w:tcW w:w="4467" w:type="dxa"/>
            <w:hideMark/>
          </w:tcPr>
          <w:p w14:paraId="1990F1CE" w14:textId="77777777" w:rsidR="00347764" w:rsidRPr="00915BBD" w:rsidRDefault="00347764" w:rsidP="003477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BBD">
              <w:rPr>
                <w:rFonts w:ascii="Times New Roman" w:hAnsi="Times New Roman" w:cs="Times New Roman"/>
                <w:sz w:val="24"/>
                <w:szCs w:val="24"/>
              </w:rPr>
              <w:t>Location, setting, dates</w:t>
            </w:r>
          </w:p>
        </w:tc>
        <w:tc>
          <w:tcPr>
            <w:tcW w:w="2835" w:type="dxa"/>
            <w:hideMark/>
          </w:tcPr>
          <w:p w14:paraId="68991F89" w14:textId="77777777" w:rsidR="00347764" w:rsidRPr="00915BBD" w:rsidRDefault="00347764" w:rsidP="003477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BBD">
              <w:rPr>
                <w:rFonts w:ascii="Times New Roman" w:hAnsi="Times New Roman" w:cs="Times New Roman"/>
                <w:sz w:val="24"/>
                <w:szCs w:val="24"/>
              </w:rPr>
              <w:t>Materials and Methods</w:t>
            </w:r>
          </w:p>
        </w:tc>
      </w:tr>
      <w:tr w:rsidR="00915BBD" w:rsidRPr="00915BBD" w14:paraId="17AF7ACA" w14:textId="77777777" w:rsidTr="00347764">
        <w:tc>
          <w:tcPr>
            <w:tcW w:w="0" w:type="auto"/>
            <w:hideMark/>
          </w:tcPr>
          <w:p w14:paraId="39AF705C" w14:textId="77777777" w:rsidR="00347764" w:rsidRPr="00915BBD" w:rsidRDefault="00347764" w:rsidP="003477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B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icipants</w:t>
            </w:r>
          </w:p>
        </w:tc>
        <w:tc>
          <w:tcPr>
            <w:tcW w:w="4467" w:type="dxa"/>
            <w:hideMark/>
          </w:tcPr>
          <w:p w14:paraId="1A7648C6" w14:textId="77777777" w:rsidR="00347764" w:rsidRPr="00915BBD" w:rsidRDefault="00347764" w:rsidP="003477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BBD">
              <w:rPr>
                <w:rFonts w:ascii="Times New Roman" w:hAnsi="Times New Roman" w:cs="Times New Roman"/>
                <w:sz w:val="24"/>
                <w:szCs w:val="24"/>
              </w:rPr>
              <w:t>Eligibility criteria and selection</w:t>
            </w:r>
          </w:p>
        </w:tc>
        <w:tc>
          <w:tcPr>
            <w:tcW w:w="2835" w:type="dxa"/>
            <w:hideMark/>
          </w:tcPr>
          <w:p w14:paraId="46D2951E" w14:textId="77777777" w:rsidR="00347764" w:rsidRPr="00915BBD" w:rsidRDefault="00347764" w:rsidP="003477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BBD">
              <w:rPr>
                <w:rFonts w:ascii="Times New Roman" w:hAnsi="Times New Roman" w:cs="Times New Roman"/>
                <w:sz w:val="24"/>
                <w:szCs w:val="24"/>
              </w:rPr>
              <w:t>Materials and Methods</w:t>
            </w:r>
          </w:p>
        </w:tc>
      </w:tr>
      <w:tr w:rsidR="00915BBD" w:rsidRPr="00915BBD" w14:paraId="3B7D842A" w14:textId="77777777" w:rsidTr="00347764">
        <w:tc>
          <w:tcPr>
            <w:tcW w:w="0" w:type="auto"/>
            <w:hideMark/>
          </w:tcPr>
          <w:p w14:paraId="42065786" w14:textId="77777777" w:rsidR="00347764" w:rsidRPr="00915BBD" w:rsidRDefault="00347764" w:rsidP="003477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B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4467" w:type="dxa"/>
            <w:hideMark/>
          </w:tcPr>
          <w:p w14:paraId="085875BE" w14:textId="77777777" w:rsidR="00347764" w:rsidRPr="00915BBD" w:rsidRDefault="00347764" w:rsidP="003477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BBD">
              <w:rPr>
                <w:rFonts w:ascii="Times New Roman" w:hAnsi="Times New Roman" w:cs="Times New Roman"/>
                <w:sz w:val="24"/>
                <w:szCs w:val="24"/>
              </w:rPr>
              <w:t>Definitions of outcomes and predictors</w:t>
            </w:r>
          </w:p>
        </w:tc>
        <w:tc>
          <w:tcPr>
            <w:tcW w:w="2835" w:type="dxa"/>
            <w:hideMark/>
          </w:tcPr>
          <w:p w14:paraId="44A9A721" w14:textId="77777777" w:rsidR="00347764" w:rsidRPr="00915BBD" w:rsidRDefault="00347764" w:rsidP="003477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BBD">
              <w:rPr>
                <w:rFonts w:ascii="Times New Roman" w:hAnsi="Times New Roman" w:cs="Times New Roman"/>
                <w:sz w:val="24"/>
                <w:szCs w:val="24"/>
              </w:rPr>
              <w:t>Materials and Methods</w:t>
            </w:r>
          </w:p>
        </w:tc>
      </w:tr>
      <w:tr w:rsidR="00915BBD" w:rsidRPr="00915BBD" w14:paraId="6CE75D74" w14:textId="77777777" w:rsidTr="00347764">
        <w:tc>
          <w:tcPr>
            <w:tcW w:w="0" w:type="auto"/>
            <w:hideMark/>
          </w:tcPr>
          <w:p w14:paraId="59441DAB" w14:textId="77777777" w:rsidR="00347764" w:rsidRPr="00915BBD" w:rsidRDefault="00347764" w:rsidP="003477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B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 sources/measurement</w:t>
            </w:r>
          </w:p>
        </w:tc>
        <w:tc>
          <w:tcPr>
            <w:tcW w:w="4467" w:type="dxa"/>
            <w:hideMark/>
          </w:tcPr>
          <w:p w14:paraId="2532FDDE" w14:textId="77777777" w:rsidR="00347764" w:rsidRPr="00915BBD" w:rsidRDefault="00347764" w:rsidP="003477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BBD">
              <w:rPr>
                <w:rFonts w:ascii="Times New Roman" w:hAnsi="Times New Roman" w:cs="Times New Roman"/>
                <w:sz w:val="24"/>
                <w:szCs w:val="24"/>
              </w:rPr>
              <w:t>Source of data and assessment methods</w:t>
            </w:r>
          </w:p>
        </w:tc>
        <w:tc>
          <w:tcPr>
            <w:tcW w:w="2835" w:type="dxa"/>
            <w:hideMark/>
          </w:tcPr>
          <w:p w14:paraId="3041F1D6" w14:textId="77777777" w:rsidR="00347764" w:rsidRPr="00915BBD" w:rsidRDefault="00347764" w:rsidP="003477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BBD">
              <w:rPr>
                <w:rFonts w:ascii="Times New Roman" w:hAnsi="Times New Roman" w:cs="Times New Roman"/>
                <w:sz w:val="24"/>
                <w:szCs w:val="24"/>
              </w:rPr>
              <w:t>Materials and Methods</w:t>
            </w:r>
          </w:p>
        </w:tc>
      </w:tr>
      <w:tr w:rsidR="00915BBD" w:rsidRPr="00915BBD" w14:paraId="20813EC5" w14:textId="77777777" w:rsidTr="00347764">
        <w:tc>
          <w:tcPr>
            <w:tcW w:w="0" w:type="auto"/>
            <w:hideMark/>
          </w:tcPr>
          <w:p w14:paraId="02F92C9F" w14:textId="77777777" w:rsidR="00347764" w:rsidRPr="00915BBD" w:rsidRDefault="00347764" w:rsidP="003477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B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as</w:t>
            </w:r>
          </w:p>
        </w:tc>
        <w:tc>
          <w:tcPr>
            <w:tcW w:w="4467" w:type="dxa"/>
            <w:hideMark/>
          </w:tcPr>
          <w:p w14:paraId="2C317E72" w14:textId="77777777" w:rsidR="00347764" w:rsidRPr="00915BBD" w:rsidRDefault="00347764" w:rsidP="003477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BBD">
              <w:rPr>
                <w:rFonts w:ascii="Times New Roman" w:hAnsi="Times New Roman" w:cs="Times New Roman"/>
                <w:sz w:val="24"/>
                <w:szCs w:val="24"/>
              </w:rPr>
              <w:t>Efforts to address potential bias</w:t>
            </w:r>
          </w:p>
        </w:tc>
        <w:tc>
          <w:tcPr>
            <w:tcW w:w="2835" w:type="dxa"/>
            <w:hideMark/>
          </w:tcPr>
          <w:p w14:paraId="01CC951E" w14:textId="77777777" w:rsidR="00347764" w:rsidRPr="00915BBD" w:rsidRDefault="00347764" w:rsidP="003477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BBD">
              <w:rPr>
                <w:rFonts w:ascii="Times New Roman" w:hAnsi="Times New Roman" w:cs="Times New Roman"/>
                <w:sz w:val="24"/>
                <w:szCs w:val="24"/>
              </w:rPr>
              <w:t>Materials and Methods; Discussion</w:t>
            </w:r>
          </w:p>
        </w:tc>
      </w:tr>
      <w:tr w:rsidR="00915BBD" w:rsidRPr="00915BBD" w14:paraId="6E1EA208" w14:textId="77777777" w:rsidTr="00347764">
        <w:tc>
          <w:tcPr>
            <w:tcW w:w="0" w:type="auto"/>
            <w:hideMark/>
          </w:tcPr>
          <w:p w14:paraId="1951DF1E" w14:textId="77777777" w:rsidR="00347764" w:rsidRPr="00915BBD" w:rsidRDefault="00347764" w:rsidP="003477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B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size</w:t>
            </w:r>
          </w:p>
        </w:tc>
        <w:tc>
          <w:tcPr>
            <w:tcW w:w="4467" w:type="dxa"/>
            <w:hideMark/>
          </w:tcPr>
          <w:p w14:paraId="74E93A51" w14:textId="77777777" w:rsidR="00347764" w:rsidRPr="00915BBD" w:rsidRDefault="00347764" w:rsidP="003477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BBD">
              <w:rPr>
                <w:rFonts w:ascii="Times New Roman" w:hAnsi="Times New Roman" w:cs="Times New Roman"/>
                <w:sz w:val="24"/>
                <w:szCs w:val="24"/>
              </w:rPr>
              <w:t>Explanation of study size determination</w:t>
            </w:r>
          </w:p>
        </w:tc>
        <w:tc>
          <w:tcPr>
            <w:tcW w:w="2835" w:type="dxa"/>
            <w:hideMark/>
          </w:tcPr>
          <w:p w14:paraId="326F2D03" w14:textId="77777777" w:rsidR="00347764" w:rsidRPr="00915BBD" w:rsidRDefault="00347764" w:rsidP="003477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BBD">
              <w:rPr>
                <w:rFonts w:ascii="Times New Roman" w:hAnsi="Times New Roman" w:cs="Times New Roman"/>
                <w:sz w:val="24"/>
                <w:szCs w:val="24"/>
              </w:rPr>
              <w:t>Materials and Methods</w:t>
            </w:r>
          </w:p>
        </w:tc>
      </w:tr>
      <w:tr w:rsidR="00915BBD" w:rsidRPr="00915BBD" w14:paraId="64BD9CBE" w14:textId="77777777" w:rsidTr="00347764">
        <w:tc>
          <w:tcPr>
            <w:tcW w:w="0" w:type="auto"/>
            <w:hideMark/>
          </w:tcPr>
          <w:p w14:paraId="283AF3DC" w14:textId="77777777" w:rsidR="00347764" w:rsidRPr="00915BBD" w:rsidRDefault="00347764" w:rsidP="003477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B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antitative variables</w:t>
            </w:r>
          </w:p>
        </w:tc>
        <w:tc>
          <w:tcPr>
            <w:tcW w:w="4467" w:type="dxa"/>
            <w:hideMark/>
          </w:tcPr>
          <w:p w14:paraId="78AA0893" w14:textId="77777777" w:rsidR="00347764" w:rsidRPr="00915BBD" w:rsidRDefault="00347764" w:rsidP="003477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BBD">
              <w:rPr>
                <w:rFonts w:ascii="Times New Roman" w:hAnsi="Times New Roman" w:cs="Times New Roman"/>
                <w:sz w:val="24"/>
                <w:szCs w:val="24"/>
              </w:rPr>
              <w:t>Handling and categorization</w:t>
            </w:r>
          </w:p>
        </w:tc>
        <w:tc>
          <w:tcPr>
            <w:tcW w:w="2835" w:type="dxa"/>
            <w:hideMark/>
          </w:tcPr>
          <w:p w14:paraId="2E17DE73" w14:textId="77777777" w:rsidR="00347764" w:rsidRPr="00915BBD" w:rsidRDefault="00347764" w:rsidP="003477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BBD">
              <w:rPr>
                <w:rFonts w:ascii="Times New Roman" w:hAnsi="Times New Roman" w:cs="Times New Roman"/>
                <w:sz w:val="24"/>
                <w:szCs w:val="24"/>
              </w:rPr>
              <w:t>Materials and Methods</w:t>
            </w:r>
          </w:p>
        </w:tc>
      </w:tr>
      <w:tr w:rsidR="00915BBD" w:rsidRPr="00915BBD" w14:paraId="1D9C70AB" w14:textId="77777777" w:rsidTr="00347764">
        <w:tc>
          <w:tcPr>
            <w:tcW w:w="0" w:type="auto"/>
            <w:hideMark/>
          </w:tcPr>
          <w:p w14:paraId="5933235A" w14:textId="77777777" w:rsidR="00347764" w:rsidRPr="00915BBD" w:rsidRDefault="00347764" w:rsidP="003477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B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istical methods</w:t>
            </w:r>
          </w:p>
        </w:tc>
        <w:tc>
          <w:tcPr>
            <w:tcW w:w="4467" w:type="dxa"/>
            <w:hideMark/>
          </w:tcPr>
          <w:p w14:paraId="19E016FA" w14:textId="77777777" w:rsidR="00347764" w:rsidRPr="00915BBD" w:rsidRDefault="00347764" w:rsidP="003477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BBD">
              <w:rPr>
                <w:rFonts w:ascii="Times New Roman" w:hAnsi="Times New Roman" w:cs="Times New Roman"/>
                <w:sz w:val="24"/>
                <w:szCs w:val="24"/>
              </w:rPr>
              <w:t>All statistical analyses</w:t>
            </w:r>
          </w:p>
        </w:tc>
        <w:tc>
          <w:tcPr>
            <w:tcW w:w="2835" w:type="dxa"/>
            <w:hideMark/>
          </w:tcPr>
          <w:p w14:paraId="44DE4225" w14:textId="77777777" w:rsidR="00347764" w:rsidRPr="00915BBD" w:rsidRDefault="00347764" w:rsidP="003477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BBD">
              <w:rPr>
                <w:rFonts w:ascii="Times New Roman" w:hAnsi="Times New Roman" w:cs="Times New Roman"/>
                <w:sz w:val="24"/>
                <w:szCs w:val="24"/>
              </w:rPr>
              <w:t>Statistical Analysis</w:t>
            </w:r>
          </w:p>
        </w:tc>
      </w:tr>
      <w:tr w:rsidR="00915BBD" w:rsidRPr="00915BBD" w14:paraId="06173E17" w14:textId="77777777" w:rsidTr="00347764">
        <w:tc>
          <w:tcPr>
            <w:tcW w:w="0" w:type="auto"/>
            <w:hideMark/>
          </w:tcPr>
          <w:p w14:paraId="159B00D4" w14:textId="77777777" w:rsidR="00347764" w:rsidRPr="00915BBD" w:rsidRDefault="00347764" w:rsidP="003477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B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icipants (results)</w:t>
            </w:r>
          </w:p>
        </w:tc>
        <w:tc>
          <w:tcPr>
            <w:tcW w:w="4467" w:type="dxa"/>
            <w:hideMark/>
          </w:tcPr>
          <w:p w14:paraId="767B7B09" w14:textId="77777777" w:rsidR="00347764" w:rsidRPr="00915BBD" w:rsidRDefault="00347764" w:rsidP="003477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BBD">
              <w:rPr>
                <w:rFonts w:ascii="Times New Roman" w:hAnsi="Times New Roman" w:cs="Times New Roman"/>
                <w:sz w:val="24"/>
                <w:szCs w:val="24"/>
              </w:rPr>
              <w:t>Numbers included in analyses</w:t>
            </w:r>
          </w:p>
        </w:tc>
        <w:tc>
          <w:tcPr>
            <w:tcW w:w="2835" w:type="dxa"/>
            <w:hideMark/>
          </w:tcPr>
          <w:p w14:paraId="7A2C070C" w14:textId="77777777" w:rsidR="00347764" w:rsidRPr="00915BBD" w:rsidRDefault="00347764" w:rsidP="003477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BBD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915BBD" w:rsidRPr="00915BBD" w14:paraId="6D4C0201" w14:textId="77777777" w:rsidTr="00347764">
        <w:tc>
          <w:tcPr>
            <w:tcW w:w="0" w:type="auto"/>
            <w:hideMark/>
          </w:tcPr>
          <w:p w14:paraId="44B5AD08" w14:textId="77777777" w:rsidR="00347764" w:rsidRPr="00915BBD" w:rsidRDefault="00347764" w:rsidP="003477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B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ve data</w:t>
            </w:r>
          </w:p>
        </w:tc>
        <w:tc>
          <w:tcPr>
            <w:tcW w:w="4467" w:type="dxa"/>
            <w:hideMark/>
          </w:tcPr>
          <w:p w14:paraId="08BBD9FC" w14:textId="77777777" w:rsidR="00347764" w:rsidRPr="00915BBD" w:rsidRDefault="00347764" w:rsidP="003477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BBD">
              <w:rPr>
                <w:rFonts w:ascii="Times New Roman" w:hAnsi="Times New Roman" w:cs="Times New Roman"/>
                <w:sz w:val="24"/>
                <w:szCs w:val="24"/>
              </w:rPr>
              <w:t>Participant characteristics</w:t>
            </w:r>
          </w:p>
        </w:tc>
        <w:tc>
          <w:tcPr>
            <w:tcW w:w="2835" w:type="dxa"/>
            <w:hideMark/>
          </w:tcPr>
          <w:p w14:paraId="29A6565D" w14:textId="77777777" w:rsidR="00347764" w:rsidRPr="00915BBD" w:rsidRDefault="00347764" w:rsidP="003477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BBD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915BBD" w:rsidRPr="00915BBD" w14:paraId="339F398A" w14:textId="77777777" w:rsidTr="00347764">
        <w:tc>
          <w:tcPr>
            <w:tcW w:w="0" w:type="auto"/>
            <w:hideMark/>
          </w:tcPr>
          <w:p w14:paraId="17F5C080" w14:textId="77777777" w:rsidR="00347764" w:rsidRPr="00915BBD" w:rsidRDefault="00347764" w:rsidP="003477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B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 data</w:t>
            </w:r>
          </w:p>
        </w:tc>
        <w:tc>
          <w:tcPr>
            <w:tcW w:w="4467" w:type="dxa"/>
            <w:hideMark/>
          </w:tcPr>
          <w:p w14:paraId="49E6A3C6" w14:textId="77777777" w:rsidR="00347764" w:rsidRPr="00915BBD" w:rsidRDefault="00347764" w:rsidP="003477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BBD">
              <w:rPr>
                <w:rFonts w:ascii="Times New Roman" w:hAnsi="Times New Roman" w:cs="Times New Roman"/>
                <w:sz w:val="24"/>
                <w:szCs w:val="24"/>
              </w:rPr>
              <w:t>Outcome events and measures</w:t>
            </w:r>
          </w:p>
        </w:tc>
        <w:tc>
          <w:tcPr>
            <w:tcW w:w="2835" w:type="dxa"/>
            <w:hideMark/>
          </w:tcPr>
          <w:p w14:paraId="3025C264" w14:textId="77777777" w:rsidR="00347764" w:rsidRPr="00915BBD" w:rsidRDefault="00347764" w:rsidP="003477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BBD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915BBD" w:rsidRPr="00915BBD" w14:paraId="2FCADD3D" w14:textId="77777777" w:rsidTr="00347764">
        <w:tc>
          <w:tcPr>
            <w:tcW w:w="0" w:type="auto"/>
            <w:hideMark/>
          </w:tcPr>
          <w:p w14:paraId="7E6F3A59" w14:textId="77777777" w:rsidR="00347764" w:rsidRPr="00915BBD" w:rsidRDefault="00347764" w:rsidP="003477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B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in results</w:t>
            </w:r>
          </w:p>
        </w:tc>
        <w:tc>
          <w:tcPr>
            <w:tcW w:w="4467" w:type="dxa"/>
            <w:hideMark/>
          </w:tcPr>
          <w:p w14:paraId="0C1E52A9" w14:textId="77777777" w:rsidR="00347764" w:rsidRPr="00915BBD" w:rsidRDefault="00347764" w:rsidP="003477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BBD">
              <w:rPr>
                <w:rFonts w:ascii="Times New Roman" w:hAnsi="Times New Roman" w:cs="Times New Roman"/>
                <w:sz w:val="24"/>
                <w:szCs w:val="24"/>
              </w:rPr>
              <w:t>Estimates and statistical findings</w:t>
            </w:r>
          </w:p>
        </w:tc>
        <w:tc>
          <w:tcPr>
            <w:tcW w:w="2835" w:type="dxa"/>
            <w:hideMark/>
          </w:tcPr>
          <w:p w14:paraId="0255C749" w14:textId="77777777" w:rsidR="00347764" w:rsidRPr="00915BBD" w:rsidRDefault="00347764" w:rsidP="003477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BBD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915BBD" w:rsidRPr="00915BBD" w14:paraId="2E139FDD" w14:textId="77777777" w:rsidTr="00347764">
        <w:tc>
          <w:tcPr>
            <w:tcW w:w="0" w:type="auto"/>
            <w:hideMark/>
          </w:tcPr>
          <w:p w14:paraId="14963CF7" w14:textId="77777777" w:rsidR="00347764" w:rsidRPr="00915BBD" w:rsidRDefault="00347764" w:rsidP="003477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B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her analyses</w:t>
            </w:r>
          </w:p>
        </w:tc>
        <w:tc>
          <w:tcPr>
            <w:tcW w:w="4467" w:type="dxa"/>
            <w:hideMark/>
          </w:tcPr>
          <w:p w14:paraId="62AD8501" w14:textId="77777777" w:rsidR="00347764" w:rsidRPr="00915BBD" w:rsidRDefault="00347764" w:rsidP="003477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BBD">
              <w:rPr>
                <w:rFonts w:ascii="Times New Roman" w:hAnsi="Times New Roman" w:cs="Times New Roman"/>
                <w:sz w:val="24"/>
                <w:szCs w:val="24"/>
              </w:rPr>
              <w:t>Subgroup or exploratory analyses</w:t>
            </w:r>
          </w:p>
        </w:tc>
        <w:tc>
          <w:tcPr>
            <w:tcW w:w="2835" w:type="dxa"/>
            <w:hideMark/>
          </w:tcPr>
          <w:p w14:paraId="35D456D3" w14:textId="77777777" w:rsidR="00347764" w:rsidRPr="00915BBD" w:rsidRDefault="00347764" w:rsidP="003477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BBD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915BBD" w:rsidRPr="00915BBD" w14:paraId="39DAEC21" w14:textId="77777777" w:rsidTr="00347764">
        <w:tc>
          <w:tcPr>
            <w:tcW w:w="0" w:type="auto"/>
            <w:hideMark/>
          </w:tcPr>
          <w:p w14:paraId="41E8B880" w14:textId="77777777" w:rsidR="00347764" w:rsidRPr="00915BBD" w:rsidRDefault="00347764" w:rsidP="003477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B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ey results</w:t>
            </w:r>
          </w:p>
        </w:tc>
        <w:tc>
          <w:tcPr>
            <w:tcW w:w="4467" w:type="dxa"/>
            <w:hideMark/>
          </w:tcPr>
          <w:p w14:paraId="17FAF0D3" w14:textId="77777777" w:rsidR="00347764" w:rsidRPr="00915BBD" w:rsidRDefault="00347764" w:rsidP="003477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BBD">
              <w:rPr>
                <w:rFonts w:ascii="Times New Roman" w:hAnsi="Times New Roman" w:cs="Times New Roman"/>
                <w:sz w:val="24"/>
                <w:szCs w:val="24"/>
              </w:rPr>
              <w:t>Summary of findings</w:t>
            </w:r>
          </w:p>
        </w:tc>
        <w:tc>
          <w:tcPr>
            <w:tcW w:w="2835" w:type="dxa"/>
            <w:hideMark/>
          </w:tcPr>
          <w:p w14:paraId="10F59ED4" w14:textId="77777777" w:rsidR="00347764" w:rsidRPr="00915BBD" w:rsidRDefault="00347764" w:rsidP="003477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BBD">
              <w:rPr>
                <w:rFonts w:ascii="Times New Roman" w:hAnsi="Times New Roman" w:cs="Times New Roman"/>
                <w:sz w:val="24"/>
                <w:szCs w:val="24"/>
              </w:rPr>
              <w:t>Discussion</w:t>
            </w:r>
          </w:p>
        </w:tc>
      </w:tr>
      <w:tr w:rsidR="00915BBD" w:rsidRPr="00915BBD" w14:paraId="00A1C2BA" w14:textId="77777777" w:rsidTr="00347764">
        <w:tc>
          <w:tcPr>
            <w:tcW w:w="0" w:type="auto"/>
            <w:hideMark/>
          </w:tcPr>
          <w:p w14:paraId="1EA181E9" w14:textId="77777777" w:rsidR="00347764" w:rsidRPr="00915BBD" w:rsidRDefault="00347764" w:rsidP="003477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B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mitations</w:t>
            </w:r>
          </w:p>
        </w:tc>
        <w:tc>
          <w:tcPr>
            <w:tcW w:w="4467" w:type="dxa"/>
            <w:hideMark/>
          </w:tcPr>
          <w:p w14:paraId="35018BE8" w14:textId="77777777" w:rsidR="00347764" w:rsidRPr="00915BBD" w:rsidRDefault="00347764" w:rsidP="003477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BBD">
              <w:rPr>
                <w:rFonts w:ascii="Times New Roman" w:hAnsi="Times New Roman" w:cs="Times New Roman"/>
                <w:sz w:val="24"/>
                <w:szCs w:val="24"/>
              </w:rPr>
              <w:t>Study limitations and potential bias</w:t>
            </w:r>
          </w:p>
        </w:tc>
        <w:tc>
          <w:tcPr>
            <w:tcW w:w="2835" w:type="dxa"/>
            <w:hideMark/>
          </w:tcPr>
          <w:p w14:paraId="176108F8" w14:textId="77777777" w:rsidR="00347764" w:rsidRPr="00915BBD" w:rsidRDefault="00347764" w:rsidP="003477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BBD">
              <w:rPr>
                <w:rFonts w:ascii="Times New Roman" w:hAnsi="Times New Roman" w:cs="Times New Roman"/>
                <w:sz w:val="24"/>
                <w:szCs w:val="24"/>
              </w:rPr>
              <w:t>Discussion</w:t>
            </w:r>
          </w:p>
        </w:tc>
      </w:tr>
      <w:tr w:rsidR="00915BBD" w:rsidRPr="00915BBD" w14:paraId="6BFC2D15" w14:textId="77777777" w:rsidTr="00347764">
        <w:tc>
          <w:tcPr>
            <w:tcW w:w="0" w:type="auto"/>
            <w:hideMark/>
          </w:tcPr>
          <w:p w14:paraId="58B808A0" w14:textId="77777777" w:rsidR="00347764" w:rsidRPr="00915BBD" w:rsidRDefault="00347764" w:rsidP="003477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B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pretation</w:t>
            </w:r>
          </w:p>
        </w:tc>
        <w:tc>
          <w:tcPr>
            <w:tcW w:w="4467" w:type="dxa"/>
            <w:hideMark/>
          </w:tcPr>
          <w:p w14:paraId="272FBEAA" w14:textId="77777777" w:rsidR="00347764" w:rsidRPr="00915BBD" w:rsidRDefault="00347764" w:rsidP="003477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BBD">
              <w:rPr>
                <w:rFonts w:ascii="Times New Roman" w:hAnsi="Times New Roman" w:cs="Times New Roman"/>
                <w:sz w:val="24"/>
                <w:szCs w:val="24"/>
              </w:rPr>
              <w:t>Interpretation in context</w:t>
            </w:r>
          </w:p>
        </w:tc>
        <w:tc>
          <w:tcPr>
            <w:tcW w:w="2835" w:type="dxa"/>
            <w:hideMark/>
          </w:tcPr>
          <w:p w14:paraId="6DB24B35" w14:textId="77777777" w:rsidR="00347764" w:rsidRPr="00915BBD" w:rsidRDefault="00347764" w:rsidP="003477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BBD">
              <w:rPr>
                <w:rFonts w:ascii="Times New Roman" w:hAnsi="Times New Roman" w:cs="Times New Roman"/>
                <w:sz w:val="24"/>
                <w:szCs w:val="24"/>
              </w:rPr>
              <w:t>Discussion</w:t>
            </w:r>
          </w:p>
        </w:tc>
      </w:tr>
      <w:tr w:rsidR="00915BBD" w:rsidRPr="00915BBD" w14:paraId="4C701FE9" w14:textId="77777777" w:rsidTr="00347764">
        <w:tc>
          <w:tcPr>
            <w:tcW w:w="0" w:type="auto"/>
            <w:hideMark/>
          </w:tcPr>
          <w:p w14:paraId="445A7025" w14:textId="77777777" w:rsidR="00347764" w:rsidRPr="00915BBD" w:rsidRDefault="00347764" w:rsidP="003477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B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ralisability</w:t>
            </w:r>
          </w:p>
        </w:tc>
        <w:tc>
          <w:tcPr>
            <w:tcW w:w="4467" w:type="dxa"/>
            <w:hideMark/>
          </w:tcPr>
          <w:p w14:paraId="5C8D1C79" w14:textId="77777777" w:rsidR="00347764" w:rsidRPr="00915BBD" w:rsidRDefault="00347764" w:rsidP="003477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BBD">
              <w:rPr>
                <w:rFonts w:ascii="Times New Roman" w:hAnsi="Times New Roman" w:cs="Times New Roman"/>
                <w:sz w:val="24"/>
                <w:szCs w:val="24"/>
              </w:rPr>
              <w:t>External validity</w:t>
            </w:r>
          </w:p>
        </w:tc>
        <w:tc>
          <w:tcPr>
            <w:tcW w:w="2835" w:type="dxa"/>
            <w:hideMark/>
          </w:tcPr>
          <w:p w14:paraId="2C8A306A" w14:textId="77777777" w:rsidR="00347764" w:rsidRPr="00915BBD" w:rsidRDefault="00347764" w:rsidP="003477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BBD">
              <w:rPr>
                <w:rFonts w:ascii="Times New Roman" w:hAnsi="Times New Roman" w:cs="Times New Roman"/>
                <w:sz w:val="24"/>
                <w:szCs w:val="24"/>
              </w:rPr>
              <w:t>Discussion</w:t>
            </w:r>
          </w:p>
        </w:tc>
      </w:tr>
      <w:tr w:rsidR="00915BBD" w:rsidRPr="00915BBD" w14:paraId="6D14AB41" w14:textId="77777777" w:rsidTr="00347764">
        <w:tc>
          <w:tcPr>
            <w:tcW w:w="0" w:type="auto"/>
            <w:hideMark/>
          </w:tcPr>
          <w:p w14:paraId="0484F97A" w14:textId="77777777" w:rsidR="00347764" w:rsidRPr="00915BBD" w:rsidRDefault="00347764" w:rsidP="003477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B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thics approval</w:t>
            </w:r>
          </w:p>
        </w:tc>
        <w:tc>
          <w:tcPr>
            <w:tcW w:w="4467" w:type="dxa"/>
            <w:hideMark/>
          </w:tcPr>
          <w:p w14:paraId="7C6369E6" w14:textId="77777777" w:rsidR="00347764" w:rsidRPr="00915BBD" w:rsidRDefault="00347764" w:rsidP="003477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BBD">
              <w:rPr>
                <w:rFonts w:ascii="Times New Roman" w:hAnsi="Times New Roman" w:cs="Times New Roman"/>
                <w:sz w:val="24"/>
                <w:szCs w:val="24"/>
              </w:rPr>
              <w:t>Ethics approval and consent waiver</w:t>
            </w:r>
          </w:p>
        </w:tc>
        <w:tc>
          <w:tcPr>
            <w:tcW w:w="2835" w:type="dxa"/>
            <w:hideMark/>
          </w:tcPr>
          <w:p w14:paraId="0CE29FAF" w14:textId="77777777" w:rsidR="00347764" w:rsidRPr="00915BBD" w:rsidRDefault="00347764" w:rsidP="003477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BBD">
              <w:rPr>
                <w:rFonts w:ascii="Times New Roman" w:hAnsi="Times New Roman" w:cs="Times New Roman"/>
                <w:sz w:val="24"/>
                <w:szCs w:val="24"/>
              </w:rPr>
              <w:t>Ethics Statement</w:t>
            </w:r>
          </w:p>
        </w:tc>
      </w:tr>
      <w:tr w:rsidR="00C97A5D" w:rsidRPr="00915BBD" w14:paraId="75844079" w14:textId="77777777" w:rsidTr="00347764">
        <w:tc>
          <w:tcPr>
            <w:tcW w:w="0" w:type="auto"/>
            <w:hideMark/>
          </w:tcPr>
          <w:p w14:paraId="4CFABCAC" w14:textId="77777777" w:rsidR="00347764" w:rsidRPr="00915BBD" w:rsidRDefault="00347764" w:rsidP="003477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B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nding</w:t>
            </w:r>
          </w:p>
        </w:tc>
        <w:tc>
          <w:tcPr>
            <w:tcW w:w="4467" w:type="dxa"/>
            <w:hideMark/>
          </w:tcPr>
          <w:p w14:paraId="4A24E73A" w14:textId="77777777" w:rsidR="00347764" w:rsidRPr="00915BBD" w:rsidRDefault="00347764" w:rsidP="003477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BBD">
              <w:rPr>
                <w:rFonts w:ascii="Times New Roman" w:hAnsi="Times New Roman" w:cs="Times New Roman"/>
                <w:sz w:val="24"/>
                <w:szCs w:val="24"/>
              </w:rPr>
              <w:t>Funding sources and role</w:t>
            </w:r>
          </w:p>
        </w:tc>
        <w:tc>
          <w:tcPr>
            <w:tcW w:w="2835" w:type="dxa"/>
            <w:hideMark/>
          </w:tcPr>
          <w:p w14:paraId="04C7869F" w14:textId="77777777" w:rsidR="00347764" w:rsidRPr="00915BBD" w:rsidRDefault="00347764" w:rsidP="003477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BBD">
              <w:rPr>
                <w:rFonts w:ascii="Times New Roman" w:hAnsi="Times New Roman" w:cs="Times New Roman"/>
                <w:sz w:val="24"/>
                <w:szCs w:val="24"/>
              </w:rPr>
              <w:t>Funding Statement</w:t>
            </w:r>
          </w:p>
        </w:tc>
      </w:tr>
    </w:tbl>
    <w:p w14:paraId="5F0F86F0" w14:textId="77777777" w:rsidR="00347764" w:rsidRPr="00915BBD" w:rsidRDefault="00347764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347764" w:rsidRPr="00915B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6F5"/>
    <w:rsid w:val="00010AFA"/>
    <w:rsid w:val="00027ED3"/>
    <w:rsid w:val="00347764"/>
    <w:rsid w:val="0039757A"/>
    <w:rsid w:val="00443AE6"/>
    <w:rsid w:val="006A599B"/>
    <w:rsid w:val="00915BBD"/>
    <w:rsid w:val="00C746F5"/>
    <w:rsid w:val="00C97A5D"/>
    <w:rsid w:val="00D56684"/>
    <w:rsid w:val="00E97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067323"/>
  <w15:chartTrackingRefBased/>
  <w15:docId w15:val="{41A06072-538F-435F-8E74-05E7DAFCF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746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46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46F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46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46F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46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46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46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46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46F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46F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46F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46F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46F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46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46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46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46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46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46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46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46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46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46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46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46F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46F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46F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46F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43A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3</Words>
  <Characters>1331</Characters>
  <Application>Microsoft Office Word</Application>
  <DocSecurity>0</DocSecurity>
  <Lines>11</Lines>
  <Paragraphs>3</Paragraphs>
  <ScaleCrop>false</ScaleCrop>
  <Company/>
  <LinksUpToDate>false</LinksUpToDate>
  <CharactersWithSpaces>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rna Y M</dc:creator>
  <cp:keywords/>
  <dc:description/>
  <cp:lastModifiedBy>Camila Pacheco-Pereira</cp:lastModifiedBy>
  <cp:revision>3</cp:revision>
  <dcterms:created xsi:type="dcterms:W3CDTF">2026-02-05T05:19:00Z</dcterms:created>
  <dcterms:modified xsi:type="dcterms:W3CDTF">2026-02-05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b47b5a5-63ad-4590-b217-36e60dd457a8</vt:lpwstr>
  </property>
</Properties>
</file>